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869C79" w14:textId="641E49FA" w:rsidR="00C2478B" w:rsidRPr="005E78D1" w:rsidRDefault="00A90280" w:rsidP="00C2478B">
      <w:pPr>
        <w:jc w:val="center"/>
        <w:rPr>
          <w:b/>
        </w:rPr>
      </w:pPr>
      <w:r>
        <w:rPr>
          <w:b/>
        </w:rPr>
        <w:t xml:space="preserve">Supplementary item 1: </w:t>
      </w:r>
      <w:r w:rsidR="00C2478B" w:rsidRPr="005E78D1">
        <w:rPr>
          <w:b/>
        </w:rPr>
        <w:t>Focus Group Questions</w:t>
      </w:r>
    </w:p>
    <w:p w14:paraId="7F2D834D" w14:textId="77777777" w:rsidR="001C003D" w:rsidRPr="005E78D1" w:rsidRDefault="001C003D">
      <w:pPr>
        <w:rPr>
          <w:u w:val="single"/>
        </w:rPr>
      </w:pPr>
    </w:p>
    <w:p w14:paraId="24EA1570" w14:textId="77777777" w:rsidR="001C003D" w:rsidRPr="005E78D1" w:rsidRDefault="001C003D">
      <w:pPr>
        <w:rPr>
          <w:u w:val="single"/>
        </w:rPr>
      </w:pPr>
    </w:p>
    <w:p w14:paraId="434525A1" w14:textId="77777777" w:rsidR="00AE572B" w:rsidRPr="005E78D1" w:rsidRDefault="00C2478B">
      <w:pPr>
        <w:rPr>
          <w:u w:val="single"/>
        </w:rPr>
      </w:pPr>
      <w:r w:rsidRPr="005E78D1">
        <w:rPr>
          <w:u w:val="single"/>
        </w:rPr>
        <w:t>Focus group 1: Dog owners</w:t>
      </w:r>
    </w:p>
    <w:p w14:paraId="4EC17751" w14:textId="77777777" w:rsidR="00C2478B" w:rsidRPr="005E78D1" w:rsidRDefault="00C2478B">
      <w:pPr>
        <w:rPr>
          <w:i/>
        </w:rPr>
      </w:pPr>
      <w:r w:rsidRPr="005E78D1">
        <w:rPr>
          <w:i/>
        </w:rPr>
        <w:t>Time block 1</w:t>
      </w:r>
      <w:r w:rsidR="001C003D" w:rsidRPr="005E78D1">
        <w:rPr>
          <w:i/>
        </w:rPr>
        <w:t xml:space="preserve"> – </w:t>
      </w:r>
      <w:r w:rsidR="001C003D" w:rsidRPr="005E78D1">
        <w:t>half an hour</w:t>
      </w:r>
    </w:p>
    <w:p w14:paraId="6F0B327E" w14:textId="3D8ACFC6" w:rsidR="00C2478B" w:rsidRPr="005E78D1" w:rsidRDefault="00C2478B">
      <w:r w:rsidRPr="005E78D1">
        <w:t xml:space="preserve">Question 1:  </w:t>
      </w:r>
      <w:r w:rsidR="00AE572B" w:rsidRPr="005E78D1">
        <w:t xml:space="preserve">to start with, we’d like to go around the room and hear a little bit about you, your dog and what </w:t>
      </w:r>
      <w:r w:rsidRPr="005E78D1">
        <w:t>prompted you to choose a raw diet for your dog(s)?</w:t>
      </w:r>
      <w:r w:rsidR="00AE572B" w:rsidRPr="005E78D1">
        <w:t xml:space="preserve"> </w:t>
      </w:r>
    </w:p>
    <w:p w14:paraId="1B9D0456" w14:textId="77777777" w:rsidR="00AE572B" w:rsidRPr="005E78D1" w:rsidRDefault="00AE572B">
      <w:r w:rsidRPr="005E78D1">
        <w:t>[followed by some discussion: a lot of the below may be covered in their initial intros, so kept here as a reminder – if covered, go straight to Q2. If not, include these in discussion]</w:t>
      </w:r>
    </w:p>
    <w:p w14:paraId="71BC14C1" w14:textId="77777777" w:rsidR="00A940C5" w:rsidRPr="005E78D1" w:rsidRDefault="00A940C5" w:rsidP="00A940C5">
      <w:pPr>
        <w:ind w:firstLine="720"/>
      </w:pPr>
      <w:r w:rsidRPr="005E78D1">
        <w:t xml:space="preserve">Prompt </w:t>
      </w:r>
      <w:r w:rsidR="00AE572B" w:rsidRPr="005E78D1">
        <w:t>1</w:t>
      </w:r>
      <w:r w:rsidRPr="005E78D1">
        <w:t>: What do you think are the main benefits of feeding raw to your dog?</w:t>
      </w:r>
    </w:p>
    <w:p w14:paraId="46863CB1" w14:textId="3708C409" w:rsidR="00AE572B" w:rsidRPr="005E78D1" w:rsidRDefault="00A940C5" w:rsidP="003E5D06">
      <w:pPr>
        <w:ind w:firstLine="720"/>
      </w:pPr>
      <w:r w:rsidRPr="005E78D1">
        <w:t xml:space="preserve">Prompt </w:t>
      </w:r>
      <w:r w:rsidR="00AE572B" w:rsidRPr="005E78D1">
        <w:t>2</w:t>
      </w:r>
      <w:r w:rsidRPr="005E78D1">
        <w:t xml:space="preserve">: Do you </w:t>
      </w:r>
      <w:r w:rsidR="004F2659" w:rsidRPr="005E78D1">
        <w:t xml:space="preserve">have </w:t>
      </w:r>
      <w:r w:rsidRPr="005E78D1">
        <w:t>any concerns surrounding feeding a raw diet to your dog?</w:t>
      </w:r>
    </w:p>
    <w:p w14:paraId="0E59D25E" w14:textId="1151B7DF" w:rsidR="00AE572B" w:rsidRPr="005E78D1" w:rsidRDefault="00AE572B" w:rsidP="003E5D06">
      <w:pPr>
        <w:ind w:left="720"/>
      </w:pPr>
      <w:r w:rsidRPr="005E78D1">
        <w:t xml:space="preserve">Prompt 3: </w:t>
      </w:r>
      <w:r w:rsidR="00A940C5" w:rsidRPr="005E78D1">
        <w:t xml:space="preserve">Where did you go for information regarding your dog’s diet </w:t>
      </w:r>
      <w:proofErr w:type="gramStart"/>
      <w:r w:rsidR="00A940C5" w:rsidRPr="005E78D1">
        <w:t>choice?</w:t>
      </w:r>
      <w:r w:rsidRPr="005E78D1">
        <w:t>/</w:t>
      </w:r>
      <w:proofErr w:type="gramEnd"/>
      <w:r w:rsidRPr="005E78D1">
        <w:t xml:space="preserve"> </w:t>
      </w:r>
      <w:r w:rsidR="00A940C5" w:rsidRPr="005E78D1">
        <w:t>Could you tell us who (or what) was most influential to you when thinking about what to feed your dog?</w:t>
      </w:r>
    </w:p>
    <w:p w14:paraId="26E806D0" w14:textId="08F194B3" w:rsidR="00C2478B" w:rsidRPr="005E78D1" w:rsidRDefault="005E78D1">
      <w:r w:rsidRPr="005E78D1">
        <w:t xml:space="preserve">[optional] </w:t>
      </w:r>
      <w:r w:rsidR="00A940C5" w:rsidRPr="005E78D1">
        <w:t>Question 3: What are you hoping to learn from the session today/this evening (if anything)?</w:t>
      </w:r>
    </w:p>
    <w:p w14:paraId="2E5A28EA" w14:textId="77777777" w:rsidR="00A940C5" w:rsidRPr="005E78D1" w:rsidRDefault="00A940C5"/>
    <w:p w14:paraId="53E05A32" w14:textId="6E5C694E" w:rsidR="00C2478B" w:rsidRPr="005E78D1" w:rsidRDefault="00C2478B">
      <w:pPr>
        <w:rPr>
          <w:b/>
        </w:rPr>
      </w:pPr>
      <w:r w:rsidRPr="005E78D1">
        <w:rPr>
          <w:b/>
        </w:rPr>
        <w:t>Coffee/presentation</w:t>
      </w:r>
      <w:r w:rsidR="001C003D" w:rsidRPr="005E78D1">
        <w:rPr>
          <w:b/>
        </w:rPr>
        <w:t xml:space="preserve"> </w:t>
      </w:r>
      <w:r w:rsidR="001C003D" w:rsidRPr="005E78D1">
        <w:t xml:space="preserve">[Show </w:t>
      </w:r>
      <w:r w:rsidR="005E78D1" w:rsidRPr="005E78D1">
        <w:t>presentation</w:t>
      </w:r>
      <w:r w:rsidR="001C003D" w:rsidRPr="005E78D1">
        <w:t xml:space="preserve"> – 15/20 mins]</w:t>
      </w:r>
    </w:p>
    <w:p w14:paraId="60F10B0D" w14:textId="77777777" w:rsidR="00136CC8" w:rsidRPr="005E78D1" w:rsidRDefault="00136CC8">
      <w:pPr>
        <w:rPr>
          <w:i/>
        </w:rPr>
      </w:pPr>
    </w:p>
    <w:p w14:paraId="1A41D83A" w14:textId="77777777" w:rsidR="00C2478B" w:rsidRPr="005E78D1" w:rsidRDefault="00C2478B">
      <w:pPr>
        <w:rPr>
          <w:i/>
        </w:rPr>
      </w:pPr>
      <w:r w:rsidRPr="005E78D1">
        <w:rPr>
          <w:i/>
        </w:rPr>
        <w:t>Time block 2</w:t>
      </w:r>
    </w:p>
    <w:p w14:paraId="6B10EF20" w14:textId="77777777" w:rsidR="00C2478B" w:rsidRPr="005E78D1" w:rsidRDefault="00C2478B">
      <w:r w:rsidRPr="005E78D1">
        <w:t>Question 1:</w:t>
      </w:r>
      <w:r w:rsidR="000E706A" w:rsidRPr="005E78D1">
        <w:t xml:space="preserve"> What do you think of the findings from the study?</w:t>
      </w:r>
      <w:r w:rsidR="00136CC8" w:rsidRPr="005E78D1">
        <w:t xml:space="preserve"> [15/20 mins]</w:t>
      </w:r>
    </w:p>
    <w:p w14:paraId="03B29876" w14:textId="223CE971" w:rsidR="00FF2C74" w:rsidRPr="005E78D1" w:rsidRDefault="00C2478B" w:rsidP="006A6E25">
      <w:pPr>
        <w:ind w:firstLine="720"/>
      </w:pPr>
      <w:r w:rsidRPr="005E78D1">
        <w:t>Prompt</w:t>
      </w:r>
      <w:r w:rsidR="00FF2C74" w:rsidRPr="005E78D1">
        <w:t xml:space="preserve"> 1: Is there anything surprising to you in the results?</w:t>
      </w:r>
    </w:p>
    <w:p w14:paraId="15D463ED" w14:textId="3762034C" w:rsidR="005E78D1" w:rsidRPr="005E78D1" w:rsidRDefault="005E78D1" w:rsidP="006A6E25">
      <w:pPr>
        <w:ind w:firstLine="720"/>
      </w:pPr>
      <w:r w:rsidRPr="005E78D1">
        <w:t>Prompt 2: Do the results of the study make you feel differently about raw feeding at all?</w:t>
      </w:r>
    </w:p>
    <w:p w14:paraId="4E8560E6" w14:textId="77777777" w:rsidR="00642DD0" w:rsidRPr="005E78D1" w:rsidRDefault="00642DD0" w:rsidP="00642DD0"/>
    <w:p w14:paraId="6DE323AE" w14:textId="77777777" w:rsidR="006A6E25" w:rsidRPr="005E78D1" w:rsidRDefault="00FF2C74" w:rsidP="00AE572B">
      <w:r w:rsidRPr="005E78D1">
        <w:t xml:space="preserve">Question 3: </w:t>
      </w:r>
      <w:r w:rsidR="00AE572B" w:rsidRPr="005E78D1">
        <w:t>After this discussion, is there anything you would</w:t>
      </w:r>
      <w:r w:rsidRPr="005E78D1">
        <w:t xml:space="preserve"> </w:t>
      </w:r>
      <w:r w:rsidR="00AE572B" w:rsidRPr="005E78D1">
        <w:t>do anything differently in relation to where you buy your food, how you store it, or how you clean up after your dog? [15 mins]</w:t>
      </w:r>
    </w:p>
    <w:p w14:paraId="3DDCB908" w14:textId="77777777" w:rsidR="00AE572B" w:rsidRPr="005E78D1" w:rsidRDefault="00AE572B" w:rsidP="00AE572B"/>
    <w:p w14:paraId="57B33442" w14:textId="77777777" w:rsidR="006A6E25" w:rsidRPr="005E78D1" w:rsidRDefault="006A6E25" w:rsidP="006A6E25">
      <w:r w:rsidRPr="005E78D1">
        <w:t>Question 4: What areas for</w:t>
      </w:r>
      <w:r w:rsidR="00316BB2" w:rsidRPr="005E78D1">
        <w:t xml:space="preserve"> future</w:t>
      </w:r>
      <w:r w:rsidRPr="005E78D1">
        <w:t xml:space="preserve"> research around dog diets in general would you like to see?</w:t>
      </w:r>
      <w:r w:rsidR="00AE572B" w:rsidRPr="005E78D1">
        <w:t xml:space="preserve"> [10 mins]</w:t>
      </w:r>
    </w:p>
    <w:p w14:paraId="2F696637" w14:textId="686D057D" w:rsidR="00316BB2" w:rsidRPr="005E78D1" w:rsidRDefault="006A6E25" w:rsidP="003E5D06">
      <w:pPr>
        <w:ind w:left="720"/>
      </w:pPr>
      <w:r w:rsidRPr="005E78D1">
        <w:t>Prompt</w:t>
      </w:r>
      <w:r w:rsidR="003E5D06">
        <w:t>:</w:t>
      </w:r>
      <w:r w:rsidRPr="005E78D1">
        <w:t xml:space="preserve"> In particular, what areas for research around feeding a raw diet would you like to see?</w:t>
      </w:r>
    </w:p>
    <w:p w14:paraId="310E247A" w14:textId="77777777" w:rsidR="00A446B8" w:rsidRDefault="00A446B8">
      <w:pPr>
        <w:rPr>
          <w:u w:val="single"/>
        </w:rPr>
      </w:pPr>
      <w:r>
        <w:rPr>
          <w:u w:val="single"/>
        </w:rPr>
        <w:br w:type="page"/>
      </w:r>
    </w:p>
    <w:p w14:paraId="64114098" w14:textId="77777777" w:rsidR="00A446B8" w:rsidRDefault="00A446B8">
      <w:pPr>
        <w:rPr>
          <w:u w:val="single"/>
        </w:rPr>
      </w:pPr>
    </w:p>
    <w:p w14:paraId="79830BBE" w14:textId="069A2F32" w:rsidR="00316BB2" w:rsidRPr="005E78D1" w:rsidRDefault="00380CEA">
      <w:pPr>
        <w:rPr>
          <w:u w:val="single"/>
        </w:rPr>
      </w:pPr>
      <w:r w:rsidRPr="005E78D1">
        <w:rPr>
          <w:u w:val="single"/>
        </w:rPr>
        <w:t>Focus Group 2: Veterinary professionals</w:t>
      </w:r>
    </w:p>
    <w:p w14:paraId="336667F8" w14:textId="77777777" w:rsidR="00380CEA" w:rsidRPr="005E78D1" w:rsidRDefault="00380CEA">
      <w:pPr>
        <w:rPr>
          <w:i/>
        </w:rPr>
      </w:pPr>
      <w:r w:rsidRPr="005E78D1">
        <w:rPr>
          <w:i/>
        </w:rPr>
        <w:t>Time block 1</w:t>
      </w:r>
    </w:p>
    <w:p w14:paraId="7AAF56F4" w14:textId="77777777" w:rsidR="004B06F8" w:rsidRPr="005E78D1" w:rsidRDefault="004B06F8">
      <w:r w:rsidRPr="005E78D1">
        <w:t xml:space="preserve">Question 1: </w:t>
      </w:r>
      <w:r w:rsidR="00FE0098" w:rsidRPr="005E78D1">
        <w:t>To get us started, can</w:t>
      </w:r>
      <w:r w:rsidR="00D63003" w:rsidRPr="005E78D1">
        <w:t xml:space="preserve"> you tell us </w:t>
      </w:r>
      <w:r w:rsidR="00FE0098" w:rsidRPr="005E78D1">
        <w:t>a bit about you, your role, and your interest in raw feeding? [15 mins]</w:t>
      </w:r>
    </w:p>
    <w:p w14:paraId="33A7C1E2" w14:textId="77777777" w:rsidR="00D63003" w:rsidRPr="005E78D1" w:rsidRDefault="00D63003">
      <w:r w:rsidRPr="005E78D1">
        <w:tab/>
        <w:t>Prompt 1: What do you think are the main risks?</w:t>
      </w:r>
    </w:p>
    <w:p w14:paraId="45C5BCAA" w14:textId="77777777" w:rsidR="00D63003" w:rsidRPr="005E78D1" w:rsidRDefault="00D63003">
      <w:r w:rsidRPr="005E78D1">
        <w:tab/>
        <w:t>Prompt 2: Do you think there are any benefits?</w:t>
      </w:r>
    </w:p>
    <w:p w14:paraId="4DE39D20" w14:textId="77777777" w:rsidR="00D63003" w:rsidRPr="005E78D1" w:rsidRDefault="00D63003">
      <w:r w:rsidRPr="005E78D1">
        <w:tab/>
        <w:t>Prompt 3: Do you think there are any public health concerns regarding raw diets?</w:t>
      </w:r>
    </w:p>
    <w:p w14:paraId="300FA686" w14:textId="77777777" w:rsidR="00D63003" w:rsidRPr="005E78D1" w:rsidRDefault="00D63003">
      <w:r w:rsidRPr="005E78D1">
        <w:t xml:space="preserve">Question 2: </w:t>
      </w:r>
      <w:r w:rsidR="00CD7FC2" w:rsidRPr="005E78D1">
        <w:t>Can you tell us about your experiences with regards to communication with clients about raw diets?</w:t>
      </w:r>
      <w:r w:rsidR="00FE0098" w:rsidRPr="005E78D1">
        <w:t xml:space="preserve"> [15 min]</w:t>
      </w:r>
    </w:p>
    <w:p w14:paraId="63742A9C" w14:textId="77777777" w:rsidR="00CD7FC2" w:rsidRPr="005E78D1" w:rsidRDefault="00CD7FC2" w:rsidP="00CD7FC2">
      <w:pPr>
        <w:ind w:left="720"/>
      </w:pPr>
      <w:r w:rsidRPr="005E78D1">
        <w:t>Prompt 1: What do you think clients believe (understand?) about raw diets?</w:t>
      </w:r>
    </w:p>
    <w:p w14:paraId="7A938AE5" w14:textId="77777777" w:rsidR="00CD7FC2" w:rsidRPr="005E78D1" w:rsidRDefault="00CD7FC2" w:rsidP="00CD7FC2">
      <w:pPr>
        <w:ind w:left="720"/>
      </w:pPr>
      <w:r w:rsidRPr="005E78D1">
        <w:t>Prompt 1: Do you encounter any difficulties with communication surrounding raw diets?</w:t>
      </w:r>
    </w:p>
    <w:p w14:paraId="0944666F" w14:textId="77777777" w:rsidR="00CD7FC2" w:rsidRPr="005E78D1" w:rsidRDefault="00CD7FC2" w:rsidP="00CD7FC2">
      <w:pPr>
        <w:ind w:left="720"/>
      </w:pPr>
      <w:r w:rsidRPr="005E78D1">
        <w:t>Prompt 2: Do you think clients are aware of the public health risks?</w:t>
      </w:r>
    </w:p>
    <w:p w14:paraId="318FE8D5" w14:textId="04E7E03D" w:rsidR="00380CEA" w:rsidRPr="005E78D1" w:rsidRDefault="00CD7FC2">
      <w:r w:rsidRPr="005E78D1">
        <w:t>Question 3: What are you hoping to learn from the session today/this evening (if anything)?</w:t>
      </w:r>
    </w:p>
    <w:p w14:paraId="5EAB3CB9" w14:textId="3B1AE690" w:rsidR="00380CEA" w:rsidRPr="003E5D06" w:rsidRDefault="00380CEA">
      <w:pPr>
        <w:rPr>
          <w:b/>
        </w:rPr>
      </w:pPr>
      <w:r w:rsidRPr="005E78D1">
        <w:rPr>
          <w:b/>
        </w:rPr>
        <w:t>Coffee/presentation</w:t>
      </w:r>
    </w:p>
    <w:p w14:paraId="6A456D6E" w14:textId="77777777" w:rsidR="00380CEA" w:rsidRPr="005E78D1" w:rsidRDefault="00380CEA">
      <w:pPr>
        <w:rPr>
          <w:i/>
        </w:rPr>
      </w:pPr>
      <w:r w:rsidRPr="005E78D1">
        <w:rPr>
          <w:i/>
        </w:rPr>
        <w:t>Time block 2</w:t>
      </w:r>
    </w:p>
    <w:p w14:paraId="04840834" w14:textId="77777777" w:rsidR="00681E49" w:rsidRPr="005E78D1" w:rsidRDefault="00681E49" w:rsidP="00681E49">
      <w:r w:rsidRPr="005E78D1">
        <w:t>Question 1: What do you think of the findings from the study?</w:t>
      </w:r>
    </w:p>
    <w:p w14:paraId="583B744D" w14:textId="77777777" w:rsidR="00681E49" w:rsidRPr="005E78D1" w:rsidRDefault="00681E49" w:rsidP="00681E49">
      <w:pPr>
        <w:ind w:firstLine="720"/>
      </w:pPr>
      <w:r w:rsidRPr="005E78D1">
        <w:t>Prompt 1: Is there anything surprising to you in the results?</w:t>
      </w:r>
    </w:p>
    <w:p w14:paraId="7BE99DC3" w14:textId="77777777" w:rsidR="00681E49" w:rsidRPr="005E78D1" w:rsidRDefault="00681E49" w:rsidP="00681E49">
      <w:pPr>
        <w:ind w:firstLine="720"/>
      </w:pPr>
      <w:r w:rsidRPr="005E78D1">
        <w:t>Prompt 2: What do you think of the strength of the evidence?</w:t>
      </w:r>
    </w:p>
    <w:p w14:paraId="5936C7DA" w14:textId="77777777" w:rsidR="00FE0098" w:rsidRPr="005E78D1" w:rsidRDefault="00FE0098" w:rsidP="00FE0098"/>
    <w:p w14:paraId="2F59D988" w14:textId="5BA3EF29" w:rsidR="00612A64" w:rsidRPr="005E78D1" w:rsidRDefault="00612A64" w:rsidP="00612A64"/>
    <w:sectPr w:rsidR="00612A64" w:rsidRPr="005E78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B034B9"/>
    <w:multiLevelType w:val="hybridMultilevel"/>
    <w:tmpl w:val="1300650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7D64C7"/>
    <w:multiLevelType w:val="hybridMultilevel"/>
    <w:tmpl w:val="116CA9D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E769C5"/>
    <w:multiLevelType w:val="hybridMultilevel"/>
    <w:tmpl w:val="1658B6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406329"/>
    <w:multiLevelType w:val="hybridMultilevel"/>
    <w:tmpl w:val="B5228A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5647297">
    <w:abstractNumId w:val="2"/>
  </w:num>
  <w:num w:numId="2" w16cid:durableId="1104812762">
    <w:abstractNumId w:val="3"/>
  </w:num>
  <w:num w:numId="3" w16cid:durableId="1781025101">
    <w:abstractNumId w:val="0"/>
  </w:num>
  <w:num w:numId="4" w16cid:durableId="14207175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78B"/>
    <w:rsid w:val="00075FB9"/>
    <w:rsid w:val="000978CA"/>
    <w:rsid w:val="000E706A"/>
    <w:rsid w:val="00136CC8"/>
    <w:rsid w:val="001C003D"/>
    <w:rsid w:val="003143FC"/>
    <w:rsid w:val="00316BB2"/>
    <w:rsid w:val="00380CEA"/>
    <w:rsid w:val="003E5D06"/>
    <w:rsid w:val="004B06F8"/>
    <w:rsid w:val="004E7FA9"/>
    <w:rsid w:val="004F2659"/>
    <w:rsid w:val="005903AC"/>
    <w:rsid w:val="005E78D1"/>
    <w:rsid w:val="00612A64"/>
    <w:rsid w:val="00642DD0"/>
    <w:rsid w:val="00681E49"/>
    <w:rsid w:val="006A6E25"/>
    <w:rsid w:val="007303E4"/>
    <w:rsid w:val="00A446B8"/>
    <w:rsid w:val="00A90280"/>
    <w:rsid w:val="00A940C5"/>
    <w:rsid w:val="00AE572B"/>
    <w:rsid w:val="00C2478B"/>
    <w:rsid w:val="00CD7FC2"/>
    <w:rsid w:val="00D63003"/>
    <w:rsid w:val="00FE0098"/>
    <w:rsid w:val="00FF2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47FBB"/>
  <w15:chartTrackingRefBased/>
  <w15:docId w15:val="{244C086E-A880-41EE-9F66-1598022B8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003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78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8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8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8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8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8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8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6</TotalTime>
  <Pages>2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, Genever</dc:creator>
  <cp:keywords/>
  <dc:description/>
  <cp:lastModifiedBy>Furtado, Tamzin</cp:lastModifiedBy>
  <cp:revision>6</cp:revision>
  <cp:lastPrinted>2023-05-23T15:40:00Z</cp:lastPrinted>
  <dcterms:created xsi:type="dcterms:W3CDTF">2023-03-31T11:35:00Z</dcterms:created>
  <dcterms:modified xsi:type="dcterms:W3CDTF">2026-05-08T12:32:00Z</dcterms:modified>
</cp:coreProperties>
</file>